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60"/>
        <w:rPr/>
      </w:pPr>
      <w:r>
        <w:rPr>
          <w:rFonts w:eastAsia="Arial" w:cs="Arial" w:ascii="Arial" w:hAnsi="Arial"/>
          <w:b/>
          <w:lang w:val="en-GB"/>
        </w:rPr>
        <w:t xml:space="preserve">Table S2. </w:t>
      </w:r>
      <w:r>
        <w:rPr/>
        <w:t>Chromosome 21 genes differentially expressed in DS vs euploids</w:t>
      </w:r>
    </w:p>
    <w:tbl>
      <w:tblPr>
        <w:tblW w:w="9024" w:type="dxa"/>
        <w:jc w:val="left"/>
        <w:tblInd w:w="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6394"/>
        <w:gridCol w:w="1175"/>
      </w:tblGrid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Gene symbol</w:t>
            </w:r>
          </w:p>
        </w:tc>
        <w:tc>
          <w:tcPr>
            <w:tcW w:w="6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unctional assignmen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DS </w:t>
            </w:r>
            <w:r>
              <w:rPr>
                <w:rFonts w:cs="Arial" w:ascii="Arial" w:hAnsi="Arial"/>
                <w:b/>
                <w:i/>
                <w:sz w:val="18"/>
                <w:lang w:val="en-GB"/>
              </w:rPr>
              <w:t>vs.</w:t>
            </w:r>
            <w:r>
              <w:rPr>
                <w:rFonts w:cs="Arial" w:ascii="Arial" w:hAnsi="Arial"/>
                <w:b/>
                <w:sz w:val="18"/>
                <w:lang w:val="en-GB"/>
              </w:rPr>
              <w:t xml:space="preserve"> C</w:t>
            </w:r>
          </w:p>
        </w:tc>
      </w:tr>
      <w:tr>
        <w:trPr/>
        <w:tc>
          <w:tcPr>
            <w:tcW w:w="9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Immune response and immune system 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CCT8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-complex subunit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5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CSTB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ssociated to progressive myoclonic epilepsy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COSLG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-stimulatory signal for T-cell proliferation and cytokine secre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8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FNAR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ceptor/auxilliary fact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8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FNAR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ceptor/auxilliary fact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4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TGB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tegrin protei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.8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OD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ioxidant activity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2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TIAM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-lymphoma invasion &amp; metastasis inducing protei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DAMTS5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leaves aggrecan, a major proteoglycan of cartilag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3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AGE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 melanoma antige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9.2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CXADR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xsackievirus and adenovirus receptor precurs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.5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JAM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ymphocyte homing to lymphoid organ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.6 D</w:t>
            </w:r>
          </w:p>
        </w:tc>
      </w:tr>
      <w:tr>
        <w:trPr/>
        <w:tc>
          <w:tcPr>
            <w:tcW w:w="9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Transcription factors and gene expression/modulation 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DARB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e-mRNA editing of the glutamate receptor subunit B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RWD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utative transcriptional activator; chromatin remodeling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2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ONSON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 xml:space="preserve">Downstream of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SON</w:t>
            </w:r>
            <w:r>
              <w:rPr>
                <w:rFonts w:cs="Arial" w:ascii="Arial" w:hAnsi="Arial"/>
                <w:sz w:val="18"/>
                <w:lang w:val="en-GB"/>
              </w:rPr>
              <w:t>; function unknow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RDM15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criptional regul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6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RMT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criptional coactiv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7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RUNX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cription fact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5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AMSN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H3 domain and nuclear localization signals protei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ON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NA binding domai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6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TTC3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Zinc finger, RING-typ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ZNF294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Zinc finge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ZNF295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Zinc finge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WDR4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ene regulation; apoptosi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0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ETS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F involved in SC development, ageing and death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9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GABPA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cription fact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NRIP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odulator of transcriptional activation by estroge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5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FRS15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licing fact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U2AF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plicing facto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 D</w:t>
            </w:r>
          </w:p>
        </w:tc>
      </w:tr>
      <w:tr>
        <w:trPr/>
        <w:tc>
          <w:tcPr>
            <w:tcW w:w="9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Cell morphogenesis/cell size 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ITGB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Integrin protei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.8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CNT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unctioning of centrosomes; cell-cycle progress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100B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gulation of cell cycle progress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1.2 I</w:t>
            </w:r>
          </w:p>
        </w:tc>
      </w:tr>
      <w:tr>
        <w:trPr/>
        <w:tc>
          <w:tcPr>
            <w:tcW w:w="9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Cellular transport (vescicle-mediated, channels) 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TP5J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P synthase, H+ transporting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SCR3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ntributes to pathogenesis of DS (vacuolar transport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KCNE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layed rectifier potassium channel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6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TTG1IP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acilitates PTTG1 nuclear translocation potentiating its activ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7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LC19A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olate transporte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5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TRPM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ransient receptor potential cation channel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8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BCC13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P-binding cassette protei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4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BCG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TP-binding cassette involved in cholesterol and PL transport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.9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OPEY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olgi to endosome transport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3 D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LC5A3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olute carrier family 5 (inositol transporter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8 D</w:t>
            </w:r>
          </w:p>
        </w:tc>
      </w:tr>
      <w:tr>
        <w:trPr/>
        <w:tc>
          <w:tcPr>
            <w:tcW w:w="9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ellular metabolic activity and protein degradation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GPAT3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 novo phospholipid biosynthetic pathway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5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DXK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hosphorylates vitamin B6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7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IGP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PI-anchor biosynthesi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OFUT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-fucosyltransferas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4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SMG1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teasome assembly chaperone 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8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SUMO3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tein sumoyl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3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UBASH3A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Ubiquitin-conjugating enzym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0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UBE2G2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Ubiquitin-conjugating enzym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4 I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USP16</w:t>
            </w:r>
          </w:p>
        </w:tc>
        <w:tc>
          <w:tcPr>
            <w:tcW w:w="6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ubiquitinating enzyme involved in mitosi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9 I</w:t>
            </w:r>
          </w:p>
        </w:tc>
      </w:tr>
    </w:tbl>
    <w:p>
      <w:pPr>
        <w:pStyle w:val="WWStandard"/>
        <w:spacing w:before="120" w:after="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I = increase; D = decrease.</w:t>
      </w:r>
    </w:p>
    <w:p>
      <w:pPr>
        <w:pStyle w:val="WWStandard"/>
        <w:spacing w:lineRule="auto" w:line="360" w:before="0" w:after="24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" w:cs="Tahoma"/>
      <w:color w:val="auto"/>
      <w:kern w:val="2"/>
      <w:sz w:val="24"/>
      <w:szCs w:val="24"/>
      <w:lang w:val="it-IT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WWStandard">
    <w:name w:val="WW-Standard"/>
    <w:qFormat/>
    <w:pPr>
      <w:widowControl w:val="false"/>
      <w:suppressAutoHyphens w:val="true"/>
      <w:kinsoku w:val="true"/>
      <w:overflowPunct w:val="true"/>
      <w:autoSpaceDE w:val="true"/>
      <w:bidi w:val="0"/>
      <w:spacing w:before="0" w:after="200"/>
      <w:jc w:val="left"/>
    </w:pPr>
    <w:rPr>
      <w:rFonts w:ascii="Cambria" w:hAnsi="Cambria" w:eastAsia="Arial" w:cs="Times New Roman"/>
      <w:color w:val="auto"/>
      <w:kern w:val="2"/>
      <w:sz w:val="24"/>
      <w:szCs w:val="20"/>
      <w:lang w:val="it-IT" w:eastAsia="zxx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09:02:25Z</dcterms:created>
  <dc:creator/>
  <dc:description/>
  <dc:language>en-US</dc:language>
  <cp:lastModifiedBy/>
  <dcterms:modified xsi:type="dcterms:W3CDTF">2009-11-09T09:03:52Z</dcterms:modified>
  <cp:revision>1</cp:revision>
  <dc:subject/>
  <dc:title/>
</cp:coreProperties>
</file>